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99" w:tblpY="2432"/>
        <w:tblW w:w="1075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2977"/>
        <w:gridCol w:w="850"/>
        <w:gridCol w:w="1261"/>
        <w:gridCol w:w="1843"/>
        <w:gridCol w:w="1984"/>
        <w:gridCol w:w="709"/>
      </w:tblGrid>
      <w:tr w14:paraId="59FC1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FADB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97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DB011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99F1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udies</w:t>
            </w:r>
          </w:p>
        </w:tc>
        <w:tc>
          <w:tcPr>
            <w:tcW w:w="126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D2BF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17F7F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atistical Method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9230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ffect Estimate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D6BCD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b/>
                <w:bCs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14:paraId="409C7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B0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BC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D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mut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Vs ID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w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10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27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4C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1C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21 [-0.27, -0.1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F9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14:paraId="6F3AD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92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D3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OH_1p/19q Y vs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8E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FB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CE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ixed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0D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02 [-0.06, 0.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BB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14:paraId="5ACD8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30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43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GM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Methy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vs MGM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eth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97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54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B8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69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 [-0.05, 0.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63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14:paraId="2F1FF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85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F0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R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De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vs ATR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Exp.</w:t>
            </w:r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D2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AC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F9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F0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1 [-0.25, 0.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62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14:paraId="6985E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0111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F6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D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mut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Vs ID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w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1B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74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84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90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3 [0.13, 0.3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A6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14:paraId="5763D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6264F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F5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OH_1p/19q Y vs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36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23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BA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24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5 [-0.44, 0.1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6A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14:paraId="77AA7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2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7F194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E9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GM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Methy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vs MGM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eth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2C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7B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5E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68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 [-0.07, 0.0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69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%</w:t>
            </w:r>
          </w:p>
        </w:tc>
      </w:tr>
      <w:tr w14:paraId="1C007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2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71229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5671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R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De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vs ATR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Exp.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79A8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CABF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1390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ndom model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5EE2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4 [-0.01, 0.50]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4787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%</w:t>
            </w:r>
          </w:p>
        </w:tc>
      </w:tr>
    </w:tbl>
    <w:p w14:paraId="03D023AD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7</w:t>
      </w:r>
      <w:bookmarkStart w:id="1" w:name="_GoBack"/>
      <w:bookmarkEnd w:id="1"/>
      <w:r>
        <w:rPr>
          <w:rFonts w:ascii="Times New Roman" w:hAnsi="Times New Roman" w:cs="Times New Roman"/>
          <w:b/>
          <w:sz w:val="20"/>
          <w:szCs w:val="20"/>
        </w:rPr>
        <w:t xml:space="preserve"> The summary of pooled mean differences in the each molecular subgroup</w:t>
      </w:r>
    </w:p>
    <w:p w14:paraId="041E2A3F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18186095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6F44B83A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024271EB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079277C1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294B9922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1A00F6C8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2B60E239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5B5638BE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0E557977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6688DB23">
      <w:pPr>
        <w:ind w:firstLine="201" w:firstLineChars="100"/>
        <w:rPr>
          <w:rFonts w:hint="eastAsia" w:ascii="Times New Roman" w:hAnsi="Times New Roman" w:cs="Times New Roman"/>
          <w:b/>
          <w:sz w:val="20"/>
          <w:szCs w:val="20"/>
        </w:rPr>
      </w:pPr>
    </w:p>
    <w:p w14:paraId="07EF9BEE">
      <w:pPr>
        <w:ind w:left="210" w:leftChars="100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bbreviation</w:t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IDH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mut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: IDH mutation type;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IDH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wt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: IDH wild type; LOH: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Loss of Heterozygosity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; Y: yes; N: no;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MGMT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Methy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: MGMT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methylatio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MGMT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U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m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ethy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MGMT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Un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methylation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ATRX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Del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: ATRX deletion;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ATRX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>Exp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 xml:space="preserve">: ATRX expression;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DA0"/>
    <w:rsid w:val="0017491B"/>
    <w:rsid w:val="001F3BE8"/>
    <w:rsid w:val="0021685A"/>
    <w:rsid w:val="002C2260"/>
    <w:rsid w:val="002E6F18"/>
    <w:rsid w:val="003E7DA0"/>
    <w:rsid w:val="00511C8F"/>
    <w:rsid w:val="0051213C"/>
    <w:rsid w:val="00542A73"/>
    <w:rsid w:val="0072745B"/>
    <w:rsid w:val="00743B47"/>
    <w:rsid w:val="00800C3D"/>
    <w:rsid w:val="00863F28"/>
    <w:rsid w:val="00C63FEF"/>
    <w:rsid w:val="00ED41A2"/>
    <w:rsid w:val="00F41D95"/>
    <w:rsid w:val="00FD1B59"/>
    <w:rsid w:val="2655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3</Words>
  <Characters>749</Characters>
  <Lines>6</Lines>
  <Paragraphs>1</Paragraphs>
  <TotalTime>55</TotalTime>
  <ScaleCrop>false</ScaleCrop>
  <LinksUpToDate>false</LinksUpToDate>
  <CharactersWithSpaces>83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2:37:00Z</dcterms:created>
  <dc:creator>Z</dc:creator>
  <cp:lastModifiedBy>美式美惨咯</cp:lastModifiedBy>
  <dcterms:modified xsi:type="dcterms:W3CDTF">2025-04-14T10:02:4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M1MjljY2U0ZWI1NzZjMzljNTIxOTAzYzFiMWQ5OWIiLCJ1c2VySWQiOiIyODM3MzQ0O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7FC2DDA0A36445A99790F8272DA017E5_12</vt:lpwstr>
  </property>
</Properties>
</file>